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F2F0D" w14:textId="77777777" w:rsidR="0045429E" w:rsidRPr="006E58CB" w:rsidRDefault="0045429E" w:rsidP="003D2D0E">
      <w:pPr>
        <w:spacing w:line="480" w:lineRule="auto"/>
        <w:rPr>
          <w:sz w:val="24"/>
          <w:szCs w:val="24"/>
        </w:rPr>
      </w:pPr>
    </w:p>
    <w:p w14:paraId="55CCC303" w14:textId="77777777" w:rsidR="0045429E" w:rsidRPr="006E58CB" w:rsidRDefault="0045429E" w:rsidP="003D2D0E">
      <w:pPr>
        <w:spacing w:line="480" w:lineRule="auto"/>
        <w:rPr>
          <w:sz w:val="24"/>
          <w:szCs w:val="24"/>
        </w:rPr>
      </w:pPr>
    </w:p>
    <w:p w14:paraId="2B623A43" w14:textId="77777777" w:rsidR="0045429E" w:rsidRPr="006E58CB" w:rsidRDefault="0045429E" w:rsidP="003D2D0E">
      <w:pPr>
        <w:spacing w:line="480" w:lineRule="auto"/>
        <w:jc w:val="center"/>
        <w:rPr>
          <w:sz w:val="24"/>
          <w:szCs w:val="24"/>
        </w:rPr>
      </w:pPr>
      <w:r w:rsidRPr="0045429E">
        <w:rPr>
          <w:b/>
          <w:sz w:val="24"/>
          <w:szCs w:val="24"/>
        </w:rPr>
        <w:t>Table S2</w:t>
      </w:r>
      <w:r w:rsidRPr="006E58CB">
        <w:rPr>
          <w:sz w:val="24"/>
          <w:szCs w:val="24"/>
        </w:rPr>
        <w:t xml:space="preserve"> p24 level in culture supernatant of U1 cell on Day 2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695"/>
        <w:gridCol w:w="1696"/>
        <w:gridCol w:w="1695"/>
        <w:gridCol w:w="1696"/>
        <w:gridCol w:w="1696"/>
      </w:tblGrid>
      <w:tr w:rsidR="0045429E" w:rsidRPr="006E58CB" w14:paraId="36BC9484" w14:textId="77777777" w:rsidTr="003115FB">
        <w:trPr>
          <w:jc w:val="center"/>
        </w:trPr>
        <w:tc>
          <w:tcPr>
            <w:tcW w:w="2538" w:type="dxa"/>
          </w:tcPr>
          <w:p w14:paraId="7261D80E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Transduced with</w:t>
            </w:r>
          </w:p>
        </w:tc>
        <w:tc>
          <w:tcPr>
            <w:tcW w:w="1695" w:type="dxa"/>
          </w:tcPr>
          <w:p w14:paraId="2EAA8860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gramStart"/>
            <w:r w:rsidRPr="006E58CB">
              <w:rPr>
                <w:sz w:val="24"/>
                <w:szCs w:val="24"/>
              </w:rPr>
              <w:t>mock</w:t>
            </w:r>
            <w:proofErr w:type="gramEnd"/>
          </w:p>
        </w:tc>
        <w:tc>
          <w:tcPr>
            <w:tcW w:w="1696" w:type="dxa"/>
          </w:tcPr>
          <w:p w14:paraId="5F3E84F1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gramStart"/>
            <w:r w:rsidRPr="006E58CB">
              <w:rPr>
                <w:sz w:val="24"/>
                <w:szCs w:val="24"/>
              </w:rPr>
              <w:t>n</w:t>
            </w:r>
            <w:proofErr w:type="gramEnd"/>
            <w:r w:rsidRPr="006E58CB">
              <w:rPr>
                <w:sz w:val="24"/>
                <w:szCs w:val="24"/>
              </w:rPr>
              <w:t>-</w:t>
            </w:r>
            <w:proofErr w:type="spellStart"/>
            <w:r w:rsidRPr="006E58CB">
              <w:rPr>
                <w:sz w:val="24"/>
                <w:szCs w:val="24"/>
              </w:rPr>
              <w:t>ricinA</w:t>
            </w:r>
            <w:proofErr w:type="spellEnd"/>
          </w:p>
        </w:tc>
        <w:tc>
          <w:tcPr>
            <w:tcW w:w="1695" w:type="dxa"/>
          </w:tcPr>
          <w:p w14:paraId="7C7F08FC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6E58CB">
              <w:rPr>
                <w:sz w:val="24"/>
                <w:szCs w:val="24"/>
              </w:rPr>
              <w:t>n</w:t>
            </w:r>
            <w:proofErr w:type="gramEnd"/>
            <w:r w:rsidRPr="006E58CB">
              <w:rPr>
                <w:sz w:val="24"/>
                <w:szCs w:val="24"/>
              </w:rPr>
              <w:t>-ricinA+IDV</w:t>
            </w:r>
            <w:proofErr w:type="spellEnd"/>
          </w:p>
        </w:tc>
        <w:tc>
          <w:tcPr>
            <w:tcW w:w="1696" w:type="dxa"/>
          </w:tcPr>
          <w:p w14:paraId="308899EB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gramStart"/>
            <w:r w:rsidRPr="006E58CB">
              <w:rPr>
                <w:sz w:val="24"/>
                <w:szCs w:val="24"/>
              </w:rPr>
              <w:t>antiCD4</w:t>
            </w:r>
            <w:proofErr w:type="gramEnd"/>
            <w:r w:rsidRPr="006E58CB">
              <w:rPr>
                <w:sz w:val="24"/>
                <w:szCs w:val="24"/>
              </w:rPr>
              <w:t>-ricinA</w:t>
            </w:r>
          </w:p>
        </w:tc>
        <w:tc>
          <w:tcPr>
            <w:tcW w:w="1696" w:type="dxa"/>
          </w:tcPr>
          <w:p w14:paraId="03859548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proofErr w:type="gramStart"/>
            <w:r w:rsidRPr="006E58CB">
              <w:rPr>
                <w:sz w:val="24"/>
                <w:szCs w:val="24"/>
              </w:rPr>
              <w:t>ricinA</w:t>
            </w:r>
            <w:proofErr w:type="spellEnd"/>
            <w:proofErr w:type="gramEnd"/>
          </w:p>
        </w:tc>
      </w:tr>
      <w:tr w:rsidR="0045429E" w:rsidRPr="006E58CB" w14:paraId="4AA6FD04" w14:textId="77777777" w:rsidTr="003115FB">
        <w:trPr>
          <w:jc w:val="center"/>
        </w:trPr>
        <w:tc>
          <w:tcPr>
            <w:tcW w:w="2538" w:type="dxa"/>
          </w:tcPr>
          <w:p w14:paraId="7B9A6FFB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gramStart"/>
            <w:r w:rsidRPr="006E58CB">
              <w:rPr>
                <w:sz w:val="24"/>
                <w:szCs w:val="24"/>
              </w:rPr>
              <w:t>p24</w:t>
            </w:r>
            <w:proofErr w:type="gramEnd"/>
            <w:r w:rsidRPr="006E58CB">
              <w:rPr>
                <w:sz w:val="24"/>
                <w:szCs w:val="24"/>
              </w:rPr>
              <w:t xml:space="preserve"> antigen (</w:t>
            </w:r>
            <w:proofErr w:type="spellStart"/>
            <w:r w:rsidRPr="006E58CB">
              <w:rPr>
                <w:sz w:val="24"/>
                <w:szCs w:val="24"/>
              </w:rPr>
              <w:t>ng</w:t>
            </w:r>
            <w:proofErr w:type="spellEnd"/>
            <w:r w:rsidRPr="006E58CB">
              <w:rPr>
                <w:sz w:val="24"/>
                <w:szCs w:val="24"/>
              </w:rPr>
              <w:t>/mL)</w:t>
            </w:r>
          </w:p>
        </w:tc>
        <w:tc>
          <w:tcPr>
            <w:tcW w:w="1695" w:type="dxa"/>
          </w:tcPr>
          <w:p w14:paraId="6EC6DCD4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20.02</w:t>
            </w:r>
          </w:p>
        </w:tc>
        <w:tc>
          <w:tcPr>
            <w:tcW w:w="1696" w:type="dxa"/>
          </w:tcPr>
          <w:p w14:paraId="5E12998A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4.23</w:t>
            </w:r>
          </w:p>
        </w:tc>
        <w:tc>
          <w:tcPr>
            <w:tcW w:w="1695" w:type="dxa"/>
          </w:tcPr>
          <w:p w14:paraId="0A992BF6" w14:textId="75D10564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0.77</w:t>
            </w:r>
            <w:r w:rsidR="004173B0">
              <w:rPr>
                <w:sz w:val="24"/>
                <w:szCs w:val="24"/>
              </w:rPr>
              <w:t>*</w:t>
            </w:r>
          </w:p>
        </w:tc>
        <w:tc>
          <w:tcPr>
            <w:tcW w:w="1696" w:type="dxa"/>
          </w:tcPr>
          <w:p w14:paraId="31383444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1.62</w:t>
            </w:r>
          </w:p>
        </w:tc>
        <w:tc>
          <w:tcPr>
            <w:tcW w:w="1696" w:type="dxa"/>
          </w:tcPr>
          <w:p w14:paraId="5439DB82" w14:textId="77777777" w:rsidR="0045429E" w:rsidRPr="006E58CB" w:rsidRDefault="0045429E" w:rsidP="003D2D0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E58CB">
              <w:rPr>
                <w:sz w:val="24"/>
                <w:szCs w:val="24"/>
              </w:rPr>
              <w:t>16.30</w:t>
            </w:r>
          </w:p>
        </w:tc>
      </w:tr>
    </w:tbl>
    <w:p w14:paraId="6C22A6B8" w14:textId="282BA1A8" w:rsidR="00BF72E6" w:rsidRPr="00C92F69" w:rsidRDefault="004173B0" w:rsidP="00C92F69">
      <w:pPr>
        <w:rPr>
          <w:b/>
          <w:sz w:val="24"/>
          <w:szCs w:val="24"/>
          <w:lang w:eastAsia="ja-JP"/>
        </w:rPr>
      </w:pPr>
      <w:bookmarkStart w:id="0" w:name="_GoBack"/>
      <w:bookmarkEnd w:id="0"/>
      <w:r w:rsidRPr="00065938">
        <w:rPr>
          <w:sz w:val="24"/>
          <w:szCs w:val="24"/>
        </w:rPr>
        <w:t xml:space="preserve">* </w:t>
      </w:r>
      <w:r w:rsidR="00EE5631" w:rsidRPr="00065938">
        <w:rPr>
          <w:sz w:val="24"/>
          <w:szCs w:val="24"/>
        </w:rPr>
        <w:t>With the HIV-1 protease inhibitor</w:t>
      </w:r>
      <w:r w:rsidR="004B321B" w:rsidRPr="00065938">
        <w:rPr>
          <w:sz w:val="24"/>
          <w:szCs w:val="24"/>
        </w:rPr>
        <w:t xml:space="preserve"> IDV</w:t>
      </w:r>
      <w:r w:rsidR="00EE5631" w:rsidRPr="00065938">
        <w:rPr>
          <w:sz w:val="24"/>
          <w:szCs w:val="24"/>
        </w:rPr>
        <w:t xml:space="preserve">, the p24 level </w:t>
      </w:r>
      <w:r w:rsidR="004B321B" w:rsidRPr="00065938">
        <w:rPr>
          <w:sz w:val="24"/>
          <w:szCs w:val="24"/>
        </w:rPr>
        <w:t xml:space="preserve">of reactivated U1 cells was decreased, because IDV </w:t>
      </w:r>
      <w:proofErr w:type="spellStart"/>
      <w:r w:rsidR="004B321B" w:rsidRPr="00065938">
        <w:rPr>
          <w:sz w:val="24"/>
          <w:szCs w:val="24"/>
        </w:rPr>
        <w:t>efficicently</w:t>
      </w:r>
      <w:proofErr w:type="spellEnd"/>
      <w:r w:rsidR="004B321B" w:rsidRPr="00065938">
        <w:rPr>
          <w:sz w:val="24"/>
          <w:szCs w:val="24"/>
        </w:rPr>
        <w:t xml:space="preserve"> inhibited the release of mature </w:t>
      </w:r>
      <w:proofErr w:type="gramStart"/>
      <w:r w:rsidR="004B321B" w:rsidRPr="00065938">
        <w:rPr>
          <w:sz w:val="24"/>
          <w:szCs w:val="24"/>
        </w:rPr>
        <w:t>virus(</w:t>
      </w:r>
      <w:proofErr w:type="gramEnd"/>
      <w:r w:rsidR="004B321B" w:rsidRPr="00065938">
        <w:rPr>
          <w:sz w:val="24"/>
          <w:szCs w:val="24"/>
        </w:rPr>
        <w:t>2-4).</w:t>
      </w:r>
      <w:r w:rsidR="004B321B">
        <w:rPr>
          <w:sz w:val="24"/>
          <w:szCs w:val="24"/>
        </w:rPr>
        <w:t xml:space="preserve"> </w:t>
      </w:r>
    </w:p>
    <w:sectPr w:rsidR="00BF72E6" w:rsidRPr="00C92F69" w:rsidSect="00D905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EAE03" w14:textId="77777777" w:rsidR="004B321B" w:rsidRDefault="004B321B" w:rsidP="000F5C58">
      <w:r>
        <w:separator/>
      </w:r>
    </w:p>
  </w:endnote>
  <w:endnote w:type="continuationSeparator" w:id="0">
    <w:p w14:paraId="3751613D" w14:textId="77777777" w:rsidR="004B321B" w:rsidRDefault="004B321B" w:rsidP="000F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A7A9F" w14:textId="77777777" w:rsidR="004B321B" w:rsidRDefault="004B32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93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ACBA4" w14:textId="1F2E658C" w:rsidR="004B321B" w:rsidRDefault="004B3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59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37FFB6" w14:textId="77777777" w:rsidR="004B321B" w:rsidRDefault="004B321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A182D" w14:textId="77777777" w:rsidR="004B321B" w:rsidRDefault="004B32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16781" w14:textId="77777777" w:rsidR="004B321B" w:rsidRDefault="004B321B" w:rsidP="000F5C58">
      <w:r>
        <w:separator/>
      </w:r>
    </w:p>
  </w:footnote>
  <w:footnote w:type="continuationSeparator" w:id="0">
    <w:p w14:paraId="15579609" w14:textId="77777777" w:rsidR="004B321B" w:rsidRDefault="004B321B" w:rsidP="000F5C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A76FD" w14:textId="77777777" w:rsidR="004B321B" w:rsidRDefault="004B321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CB31D" w14:textId="77777777" w:rsidR="004B321B" w:rsidRDefault="004B321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133B" w14:textId="77777777" w:rsidR="004B321B" w:rsidRDefault="004B32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d909vd3s0sxpezfzjp5axis0p5asazxrdd&quot;&gt;My EndNote Library Copy&lt;record-ids&gt;&lt;item&gt;67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A6E"/>
    <w:rsid w:val="00001F7E"/>
    <w:rsid w:val="00003A5E"/>
    <w:rsid w:val="0001135D"/>
    <w:rsid w:val="00012BC6"/>
    <w:rsid w:val="000163C0"/>
    <w:rsid w:val="0002062B"/>
    <w:rsid w:val="0002378C"/>
    <w:rsid w:val="000344E9"/>
    <w:rsid w:val="00037967"/>
    <w:rsid w:val="00037AE9"/>
    <w:rsid w:val="000402F0"/>
    <w:rsid w:val="00040F21"/>
    <w:rsid w:val="00041252"/>
    <w:rsid w:val="0004328C"/>
    <w:rsid w:val="00044434"/>
    <w:rsid w:val="00052CB4"/>
    <w:rsid w:val="00060660"/>
    <w:rsid w:val="00063194"/>
    <w:rsid w:val="000649EC"/>
    <w:rsid w:val="00065938"/>
    <w:rsid w:val="00067834"/>
    <w:rsid w:val="00074D82"/>
    <w:rsid w:val="000763C1"/>
    <w:rsid w:val="00082B26"/>
    <w:rsid w:val="00084222"/>
    <w:rsid w:val="00090749"/>
    <w:rsid w:val="000941FB"/>
    <w:rsid w:val="0009514D"/>
    <w:rsid w:val="000A0DA7"/>
    <w:rsid w:val="000A2166"/>
    <w:rsid w:val="000A446D"/>
    <w:rsid w:val="000C1A8C"/>
    <w:rsid w:val="000C4B00"/>
    <w:rsid w:val="000C4B37"/>
    <w:rsid w:val="000C553C"/>
    <w:rsid w:val="000C5DC5"/>
    <w:rsid w:val="000D06FD"/>
    <w:rsid w:val="000D44A5"/>
    <w:rsid w:val="000D44CF"/>
    <w:rsid w:val="000E0899"/>
    <w:rsid w:val="000E4A0B"/>
    <w:rsid w:val="000E79DD"/>
    <w:rsid w:val="000F3637"/>
    <w:rsid w:val="000F5C58"/>
    <w:rsid w:val="000F65AB"/>
    <w:rsid w:val="000F6837"/>
    <w:rsid w:val="000F72D8"/>
    <w:rsid w:val="00105F67"/>
    <w:rsid w:val="0010604C"/>
    <w:rsid w:val="00107D8A"/>
    <w:rsid w:val="00112A07"/>
    <w:rsid w:val="001159B7"/>
    <w:rsid w:val="00117238"/>
    <w:rsid w:val="00123977"/>
    <w:rsid w:val="00126A2C"/>
    <w:rsid w:val="00126C0A"/>
    <w:rsid w:val="00132ED8"/>
    <w:rsid w:val="00133351"/>
    <w:rsid w:val="0013558E"/>
    <w:rsid w:val="0013659C"/>
    <w:rsid w:val="0013682B"/>
    <w:rsid w:val="00136DEE"/>
    <w:rsid w:val="00140E53"/>
    <w:rsid w:val="00142CD0"/>
    <w:rsid w:val="00144726"/>
    <w:rsid w:val="00150A13"/>
    <w:rsid w:val="00151844"/>
    <w:rsid w:val="00152A2D"/>
    <w:rsid w:val="00161BF1"/>
    <w:rsid w:val="00176D3D"/>
    <w:rsid w:val="001822F2"/>
    <w:rsid w:val="00186996"/>
    <w:rsid w:val="001901F3"/>
    <w:rsid w:val="001910FE"/>
    <w:rsid w:val="00191363"/>
    <w:rsid w:val="001914B4"/>
    <w:rsid w:val="00192013"/>
    <w:rsid w:val="001937B0"/>
    <w:rsid w:val="0019427C"/>
    <w:rsid w:val="001A054E"/>
    <w:rsid w:val="001A0FFD"/>
    <w:rsid w:val="001A5936"/>
    <w:rsid w:val="001B0BB4"/>
    <w:rsid w:val="001B0D70"/>
    <w:rsid w:val="001B0FA8"/>
    <w:rsid w:val="001B44B5"/>
    <w:rsid w:val="001B523C"/>
    <w:rsid w:val="001C104E"/>
    <w:rsid w:val="001C50AB"/>
    <w:rsid w:val="001C6045"/>
    <w:rsid w:val="001C65EA"/>
    <w:rsid w:val="001D228D"/>
    <w:rsid w:val="001D3B50"/>
    <w:rsid w:val="001E383F"/>
    <w:rsid w:val="001F0FC2"/>
    <w:rsid w:val="001F18B9"/>
    <w:rsid w:val="001F5688"/>
    <w:rsid w:val="001F5C20"/>
    <w:rsid w:val="001F5F79"/>
    <w:rsid w:val="001F600E"/>
    <w:rsid w:val="00206EC4"/>
    <w:rsid w:val="00211312"/>
    <w:rsid w:val="002144E9"/>
    <w:rsid w:val="00223AC0"/>
    <w:rsid w:val="0022438E"/>
    <w:rsid w:val="002274DF"/>
    <w:rsid w:val="0023145D"/>
    <w:rsid w:val="0023171E"/>
    <w:rsid w:val="00241B19"/>
    <w:rsid w:val="00245448"/>
    <w:rsid w:val="00246270"/>
    <w:rsid w:val="00246B86"/>
    <w:rsid w:val="002471C5"/>
    <w:rsid w:val="00250C12"/>
    <w:rsid w:val="00261609"/>
    <w:rsid w:val="00262C59"/>
    <w:rsid w:val="00272F32"/>
    <w:rsid w:val="002730F8"/>
    <w:rsid w:val="00273A6B"/>
    <w:rsid w:val="00273BC7"/>
    <w:rsid w:val="0028224F"/>
    <w:rsid w:val="002859E5"/>
    <w:rsid w:val="00285A2B"/>
    <w:rsid w:val="002863B6"/>
    <w:rsid w:val="00294523"/>
    <w:rsid w:val="002A749E"/>
    <w:rsid w:val="002B4F92"/>
    <w:rsid w:val="002B5E5D"/>
    <w:rsid w:val="002B643B"/>
    <w:rsid w:val="002D6AFE"/>
    <w:rsid w:val="002F7ACD"/>
    <w:rsid w:val="003025A5"/>
    <w:rsid w:val="00302F6F"/>
    <w:rsid w:val="00310538"/>
    <w:rsid w:val="003115FB"/>
    <w:rsid w:val="00311C69"/>
    <w:rsid w:val="003123E4"/>
    <w:rsid w:val="00313629"/>
    <w:rsid w:val="00314634"/>
    <w:rsid w:val="00320CA5"/>
    <w:rsid w:val="00323866"/>
    <w:rsid w:val="00336A4A"/>
    <w:rsid w:val="00337459"/>
    <w:rsid w:val="00342586"/>
    <w:rsid w:val="00342F37"/>
    <w:rsid w:val="00344327"/>
    <w:rsid w:val="00352252"/>
    <w:rsid w:val="003563D4"/>
    <w:rsid w:val="00374D09"/>
    <w:rsid w:val="003765BB"/>
    <w:rsid w:val="00383D6B"/>
    <w:rsid w:val="00383FE5"/>
    <w:rsid w:val="00391FBD"/>
    <w:rsid w:val="00393799"/>
    <w:rsid w:val="00394065"/>
    <w:rsid w:val="00396440"/>
    <w:rsid w:val="003A1793"/>
    <w:rsid w:val="003A5177"/>
    <w:rsid w:val="003B1943"/>
    <w:rsid w:val="003B236C"/>
    <w:rsid w:val="003B32E2"/>
    <w:rsid w:val="003B5447"/>
    <w:rsid w:val="003C646F"/>
    <w:rsid w:val="003C6504"/>
    <w:rsid w:val="003C7448"/>
    <w:rsid w:val="003D034E"/>
    <w:rsid w:val="003D0C21"/>
    <w:rsid w:val="003D2D0E"/>
    <w:rsid w:val="003E5C47"/>
    <w:rsid w:val="003F0646"/>
    <w:rsid w:val="003F0EC0"/>
    <w:rsid w:val="003F10AE"/>
    <w:rsid w:val="003F2FAC"/>
    <w:rsid w:val="003F7787"/>
    <w:rsid w:val="004015CE"/>
    <w:rsid w:val="00404986"/>
    <w:rsid w:val="00404FA8"/>
    <w:rsid w:val="004126A7"/>
    <w:rsid w:val="00416732"/>
    <w:rsid w:val="004173B0"/>
    <w:rsid w:val="004212ED"/>
    <w:rsid w:val="00421670"/>
    <w:rsid w:val="00432B10"/>
    <w:rsid w:val="00435C6A"/>
    <w:rsid w:val="00435FBC"/>
    <w:rsid w:val="0044282D"/>
    <w:rsid w:val="00444E96"/>
    <w:rsid w:val="00453039"/>
    <w:rsid w:val="0045429E"/>
    <w:rsid w:val="00465F2A"/>
    <w:rsid w:val="00466D2A"/>
    <w:rsid w:val="00474D89"/>
    <w:rsid w:val="00476B4E"/>
    <w:rsid w:val="004808D9"/>
    <w:rsid w:val="00487E48"/>
    <w:rsid w:val="00491AA7"/>
    <w:rsid w:val="00491FD1"/>
    <w:rsid w:val="00492FC3"/>
    <w:rsid w:val="00493625"/>
    <w:rsid w:val="00493ACF"/>
    <w:rsid w:val="004A213F"/>
    <w:rsid w:val="004A58B8"/>
    <w:rsid w:val="004A7FCD"/>
    <w:rsid w:val="004B1448"/>
    <w:rsid w:val="004B1BDE"/>
    <w:rsid w:val="004B321B"/>
    <w:rsid w:val="004C395A"/>
    <w:rsid w:val="004E4530"/>
    <w:rsid w:val="004F52D9"/>
    <w:rsid w:val="00505E32"/>
    <w:rsid w:val="0051031C"/>
    <w:rsid w:val="00510B72"/>
    <w:rsid w:val="00510F60"/>
    <w:rsid w:val="00514862"/>
    <w:rsid w:val="00520751"/>
    <w:rsid w:val="00524DEE"/>
    <w:rsid w:val="00527618"/>
    <w:rsid w:val="00527766"/>
    <w:rsid w:val="00533015"/>
    <w:rsid w:val="00533125"/>
    <w:rsid w:val="0053795A"/>
    <w:rsid w:val="00542299"/>
    <w:rsid w:val="005454D8"/>
    <w:rsid w:val="00556738"/>
    <w:rsid w:val="005567D1"/>
    <w:rsid w:val="00564485"/>
    <w:rsid w:val="0058100F"/>
    <w:rsid w:val="0058339F"/>
    <w:rsid w:val="00584399"/>
    <w:rsid w:val="005A2C5C"/>
    <w:rsid w:val="005A64DB"/>
    <w:rsid w:val="005B2003"/>
    <w:rsid w:val="005B3445"/>
    <w:rsid w:val="005B72B2"/>
    <w:rsid w:val="005B739A"/>
    <w:rsid w:val="005B7CB6"/>
    <w:rsid w:val="005C26FB"/>
    <w:rsid w:val="005C4605"/>
    <w:rsid w:val="005C5B54"/>
    <w:rsid w:val="005C695C"/>
    <w:rsid w:val="005D2F80"/>
    <w:rsid w:val="005F01AA"/>
    <w:rsid w:val="005F1605"/>
    <w:rsid w:val="005F30E4"/>
    <w:rsid w:val="00600752"/>
    <w:rsid w:val="00601D15"/>
    <w:rsid w:val="00602C17"/>
    <w:rsid w:val="00606C22"/>
    <w:rsid w:val="00607AED"/>
    <w:rsid w:val="00611419"/>
    <w:rsid w:val="006177EA"/>
    <w:rsid w:val="00621DEB"/>
    <w:rsid w:val="00625310"/>
    <w:rsid w:val="00625B76"/>
    <w:rsid w:val="006310F4"/>
    <w:rsid w:val="00632FC2"/>
    <w:rsid w:val="00633CDF"/>
    <w:rsid w:val="006368D4"/>
    <w:rsid w:val="00643079"/>
    <w:rsid w:val="006438FA"/>
    <w:rsid w:val="00651233"/>
    <w:rsid w:val="00654388"/>
    <w:rsid w:val="006558BD"/>
    <w:rsid w:val="00657D0F"/>
    <w:rsid w:val="006675AF"/>
    <w:rsid w:val="0067001E"/>
    <w:rsid w:val="0067087C"/>
    <w:rsid w:val="00671E08"/>
    <w:rsid w:val="00673ADF"/>
    <w:rsid w:val="00673C18"/>
    <w:rsid w:val="006936D8"/>
    <w:rsid w:val="006A0F89"/>
    <w:rsid w:val="006A636E"/>
    <w:rsid w:val="006B2A4D"/>
    <w:rsid w:val="006B5C98"/>
    <w:rsid w:val="006B7572"/>
    <w:rsid w:val="006C1A0B"/>
    <w:rsid w:val="006C3BF5"/>
    <w:rsid w:val="006E16A3"/>
    <w:rsid w:val="006E1BD2"/>
    <w:rsid w:val="006E2E1D"/>
    <w:rsid w:val="006E572A"/>
    <w:rsid w:val="006E58CB"/>
    <w:rsid w:val="006F3479"/>
    <w:rsid w:val="006F7E66"/>
    <w:rsid w:val="007020F8"/>
    <w:rsid w:val="0070261E"/>
    <w:rsid w:val="00705F4E"/>
    <w:rsid w:val="00706AEA"/>
    <w:rsid w:val="00726CDE"/>
    <w:rsid w:val="00726FE7"/>
    <w:rsid w:val="00731B98"/>
    <w:rsid w:val="00742416"/>
    <w:rsid w:val="007435AF"/>
    <w:rsid w:val="00745396"/>
    <w:rsid w:val="007502DA"/>
    <w:rsid w:val="00757CEE"/>
    <w:rsid w:val="00760A21"/>
    <w:rsid w:val="00764735"/>
    <w:rsid w:val="00766D0A"/>
    <w:rsid w:val="00780CA6"/>
    <w:rsid w:val="0078113A"/>
    <w:rsid w:val="0078271E"/>
    <w:rsid w:val="00792447"/>
    <w:rsid w:val="00794C1E"/>
    <w:rsid w:val="00797429"/>
    <w:rsid w:val="007A5A26"/>
    <w:rsid w:val="007B1368"/>
    <w:rsid w:val="007B2185"/>
    <w:rsid w:val="007B2942"/>
    <w:rsid w:val="007B777A"/>
    <w:rsid w:val="007C1517"/>
    <w:rsid w:val="007C2351"/>
    <w:rsid w:val="007C3072"/>
    <w:rsid w:val="007C7805"/>
    <w:rsid w:val="007D037D"/>
    <w:rsid w:val="007D4FE5"/>
    <w:rsid w:val="007D64B2"/>
    <w:rsid w:val="007E0657"/>
    <w:rsid w:val="007E6678"/>
    <w:rsid w:val="007F11B8"/>
    <w:rsid w:val="007F3DA4"/>
    <w:rsid w:val="008000EE"/>
    <w:rsid w:val="008004AC"/>
    <w:rsid w:val="00801435"/>
    <w:rsid w:val="00811310"/>
    <w:rsid w:val="008145CF"/>
    <w:rsid w:val="00815E16"/>
    <w:rsid w:val="00816332"/>
    <w:rsid w:val="00816F53"/>
    <w:rsid w:val="00824761"/>
    <w:rsid w:val="008258A1"/>
    <w:rsid w:val="008279F0"/>
    <w:rsid w:val="008303EF"/>
    <w:rsid w:val="00832AC9"/>
    <w:rsid w:val="00832F4C"/>
    <w:rsid w:val="00833B69"/>
    <w:rsid w:val="0083763B"/>
    <w:rsid w:val="008442A7"/>
    <w:rsid w:val="00845FC2"/>
    <w:rsid w:val="0085060B"/>
    <w:rsid w:val="008534CA"/>
    <w:rsid w:val="00861653"/>
    <w:rsid w:val="0086336B"/>
    <w:rsid w:val="00865F53"/>
    <w:rsid w:val="008677AC"/>
    <w:rsid w:val="008703AF"/>
    <w:rsid w:val="00870BD7"/>
    <w:rsid w:val="0087654A"/>
    <w:rsid w:val="00876BD7"/>
    <w:rsid w:val="00885154"/>
    <w:rsid w:val="008901B0"/>
    <w:rsid w:val="00896446"/>
    <w:rsid w:val="008A0AD0"/>
    <w:rsid w:val="008A41DD"/>
    <w:rsid w:val="008A4B44"/>
    <w:rsid w:val="008A7038"/>
    <w:rsid w:val="008B0FF5"/>
    <w:rsid w:val="008B7004"/>
    <w:rsid w:val="008C2CAD"/>
    <w:rsid w:val="008C318F"/>
    <w:rsid w:val="008D6EF2"/>
    <w:rsid w:val="008E08DC"/>
    <w:rsid w:val="008E2FB0"/>
    <w:rsid w:val="008F1C4A"/>
    <w:rsid w:val="008F73B7"/>
    <w:rsid w:val="009045EB"/>
    <w:rsid w:val="00907A70"/>
    <w:rsid w:val="0091243C"/>
    <w:rsid w:val="009149F5"/>
    <w:rsid w:val="00916F4E"/>
    <w:rsid w:val="00922AAB"/>
    <w:rsid w:val="00925496"/>
    <w:rsid w:val="009448CC"/>
    <w:rsid w:val="0094495A"/>
    <w:rsid w:val="0095394D"/>
    <w:rsid w:val="00953C6B"/>
    <w:rsid w:val="009564BD"/>
    <w:rsid w:val="009570C2"/>
    <w:rsid w:val="00961125"/>
    <w:rsid w:val="00962770"/>
    <w:rsid w:val="009724D2"/>
    <w:rsid w:val="0097600F"/>
    <w:rsid w:val="00982526"/>
    <w:rsid w:val="00985AB4"/>
    <w:rsid w:val="00987A97"/>
    <w:rsid w:val="009905F5"/>
    <w:rsid w:val="0099713F"/>
    <w:rsid w:val="00997F4E"/>
    <w:rsid w:val="009A55BB"/>
    <w:rsid w:val="009B1EFD"/>
    <w:rsid w:val="009C2053"/>
    <w:rsid w:val="009D20CE"/>
    <w:rsid w:val="009D35FB"/>
    <w:rsid w:val="009D420D"/>
    <w:rsid w:val="009D5797"/>
    <w:rsid w:val="009D7BDA"/>
    <w:rsid w:val="009F1A7D"/>
    <w:rsid w:val="009F5DE1"/>
    <w:rsid w:val="009F7858"/>
    <w:rsid w:val="00A05207"/>
    <w:rsid w:val="00A067DE"/>
    <w:rsid w:val="00A10294"/>
    <w:rsid w:val="00A167CB"/>
    <w:rsid w:val="00A1684A"/>
    <w:rsid w:val="00A20078"/>
    <w:rsid w:val="00A22A3B"/>
    <w:rsid w:val="00A2435C"/>
    <w:rsid w:val="00A25F4F"/>
    <w:rsid w:val="00A26F1E"/>
    <w:rsid w:val="00A30E35"/>
    <w:rsid w:val="00A31707"/>
    <w:rsid w:val="00A33016"/>
    <w:rsid w:val="00A3778D"/>
    <w:rsid w:val="00A449FA"/>
    <w:rsid w:val="00A53748"/>
    <w:rsid w:val="00A5580A"/>
    <w:rsid w:val="00A60EA4"/>
    <w:rsid w:val="00A63E1A"/>
    <w:rsid w:val="00A662EB"/>
    <w:rsid w:val="00A6795E"/>
    <w:rsid w:val="00A7218A"/>
    <w:rsid w:val="00A771F6"/>
    <w:rsid w:val="00A77524"/>
    <w:rsid w:val="00A779BE"/>
    <w:rsid w:val="00A86A8E"/>
    <w:rsid w:val="00A910B8"/>
    <w:rsid w:val="00AA0B20"/>
    <w:rsid w:val="00AA2876"/>
    <w:rsid w:val="00AA7F60"/>
    <w:rsid w:val="00AB458F"/>
    <w:rsid w:val="00AB54E7"/>
    <w:rsid w:val="00AC489F"/>
    <w:rsid w:val="00AD5614"/>
    <w:rsid w:val="00AE0BF0"/>
    <w:rsid w:val="00AE1688"/>
    <w:rsid w:val="00AE2BCD"/>
    <w:rsid w:val="00AE4E3C"/>
    <w:rsid w:val="00AE556C"/>
    <w:rsid w:val="00AF0DC7"/>
    <w:rsid w:val="00AF52BD"/>
    <w:rsid w:val="00AF6D49"/>
    <w:rsid w:val="00B00B9B"/>
    <w:rsid w:val="00B0196C"/>
    <w:rsid w:val="00B01B88"/>
    <w:rsid w:val="00B05BCF"/>
    <w:rsid w:val="00B07B71"/>
    <w:rsid w:val="00B15068"/>
    <w:rsid w:val="00B160DF"/>
    <w:rsid w:val="00B21DF5"/>
    <w:rsid w:val="00B22472"/>
    <w:rsid w:val="00B2339A"/>
    <w:rsid w:val="00B2429E"/>
    <w:rsid w:val="00B26AB0"/>
    <w:rsid w:val="00B30A6E"/>
    <w:rsid w:val="00B3289E"/>
    <w:rsid w:val="00B3409C"/>
    <w:rsid w:val="00B37583"/>
    <w:rsid w:val="00B44944"/>
    <w:rsid w:val="00B4581A"/>
    <w:rsid w:val="00B52E56"/>
    <w:rsid w:val="00B5311A"/>
    <w:rsid w:val="00B64178"/>
    <w:rsid w:val="00B67ED3"/>
    <w:rsid w:val="00B72159"/>
    <w:rsid w:val="00B84389"/>
    <w:rsid w:val="00B87F9C"/>
    <w:rsid w:val="00B959CC"/>
    <w:rsid w:val="00BA6CA2"/>
    <w:rsid w:val="00BD4ACA"/>
    <w:rsid w:val="00BE2BB0"/>
    <w:rsid w:val="00BE39B4"/>
    <w:rsid w:val="00BE3AFC"/>
    <w:rsid w:val="00BE5B2A"/>
    <w:rsid w:val="00BF72E6"/>
    <w:rsid w:val="00C00900"/>
    <w:rsid w:val="00C00CD7"/>
    <w:rsid w:val="00C12C86"/>
    <w:rsid w:val="00C13781"/>
    <w:rsid w:val="00C145B1"/>
    <w:rsid w:val="00C1521F"/>
    <w:rsid w:val="00C20275"/>
    <w:rsid w:val="00C224F8"/>
    <w:rsid w:val="00C22ABE"/>
    <w:rsid w:val="00C26373"/>
    <w:rsid w:val="00C32210"/>
    <w:rsid w:val="00C3305E"/>
    <w:rsid w:val="00C351E1"/>
    <w:rsid w:val="00C51C87"/>
    <w:rsid w:val="00C52977"/>
    <w:rsid w:val="00C600CF"/>
    <w:rsid w:val="00C67713"/>
    <w:rsid w:val="00C70A0A"/>
    <w:rsid w:val="00C71398"/>
    <w:rsid w:val="00C76688"/>
    <w:rsid w:val="00C773E3"/>
    <w:rsid w:val="00C81478"/>
    <w:rsid w:val="00C8184E"/>
    <w:rsid w:val="00C914E4"/>
    <w:rsid w:val="00C91CFC"/>
    <w:rsid w:val="00C91EC3"/>
    <w:rsid w:val="00C92F69"/>
    <w:rsid w:val="00C94785"/>
    <w:rsid w:val="00C94CD2"/>
    <w:rsid w:val="00C960FD"/>
    <w:rsid w:val="00C97F08"/>
    <w:rsid w:val="00CA0245"/>
    <w:rsid w:val="00CA4FA3"/>
    <w:rsid w:val="00CB02F8"/>
    <w:rsid w:val="00CB181C"/>
    <w:rsid w:val="00CB24D4"/>
    <w:rsid w:val="00CD726D"/>
    <w:rsid w:val="00CE2A86"/>
    <w:rsid w:val="00CE540F"/>
    <w:rsid w:val="00CE6BBB"/>
    <w:rsid w:val="00CE7E22"/>
    <w:rsid w:val="00CF22D3"/>
    <w:rsid w:val="00CF4AD8"/>
    <w:rsid w:val="00CF7029"/>
    <w:rsid w:val="00D0186F"/>
    <w:rsid w:val="00D22C2E"/>
    <w:rsid w:val="00D23C77"/>
    <w:rsid w:val="00D25BD6"/>
    <w:rsid w:val="00D26A4D"/>
    <w:rsid w:val="00D27E79"/>
    <w:rsid w:val="00D34754"/>
    <w:rsid w:val="00D37516"/>
    <w:rsid w:val="00D40B95"/>
    <w:rsid w:val="00D41B22"/>
    <w:rsid w:val="00D44741"/>
    <w:rsid w:val="00D50B8F"/>
    <w:rsid w:val="00D5475A"/>
    <w:rsid w:val="00D623E2"/>
    <w:rsid w:val="00D6294A"/>
    <w:rsid w:val="00D62B53"/>
    <w:rsid w:val="00D64BF8"/>
    <w:rsid w:val="00D65EF6"/>
    <w:rsid w:val="00D71EF4"/>
    <w:rsid w:val="00D72701"/>
    <w:rsid w:val="00D7292A"/>
    <w:rsid w:val="00D72FF7"/>
    <w:rsid w:val="00D744EC"/>
    <w:rsid w:val="00D75349"/>
    <w:rsid w:val="00D76759"/>
    <w:rsid w:val="00D80B10"/>
    <w:rsid w:val="00D8100F"/>
    <w:rsid w:val="00D90511"/>
    <w:rsid w:val="00D90E8E"/>
    <w:rsid w:val="00D96DC6"/>
    <w:rsid w:val="00DA2E33"/>
    <w:rsid w:val="00DA6BEA"/>
    <w:rsid w:val="00DB049B"/>
    <w:rsid w:val="00DC72DE"/>
    <w:rsid w:val="00DD0663"/>
    <w:rsid w:val="00DD09BE"/>
    <w:rsid w:val="00DE2907"/>
    <w:rsid w:val="00DE3C15"/>
    <w:rsid w:val="00DE4F92"/>
    <w:rsid w:val="00DF2A3F"/>
    <w:rsid w:val="00DF2BB2"/>
    <w:rsid w:val="00DF6A04"/>
    <w:rsid w:val="00E0043F"/>
    <w:rsid w:val="00E03899"/>
    <w:rsid w:val="00E04E3A"/>
    <w:rsid w:val="00E110C1"/>
    <w:rsid w:val="00E1698B"/>
    <w:rsid w:val="00E239E0"/>
    <w:rsid w:val="00E23B05"/>
    <w:rsid w:val="00E27C62"/>
    <w:rsid w:val="00E3227A"/>
    <w:rsid w:val="00E350AB"/>
    <w:rsid w:val="00E372D6"/>
    <w:rsid w:val="00E40E14"/>
    <w:rsid w:val="00E4236F"/>
    <w:rsid w:val="00E47987"/>
    <w:rsid w:val="00E55013"/>
    <w:rsid w:val="00E554F1"/>
    <w:rsid w:val="00E571BB"/>
    <w:rsid w:val="00E617DB"/>
    <w:rsid w:val="00E66CDE"/>
    <w:rsid w:val="00E70583"/>
    <w:rsid w:val="00E71EE9"/>
    <w:rsid w:val="00E76497"/>
    <w:rsid w:val="00E80275"/>
    <w:rsid w:val="00E86FE8"/>
    <w:rsid w:val="00E9142C"/>
    <w:rsid w:val="00E9524D"/>
    <w:rsid w:val="00EA1837"/>
    <w:rsid w:val="00EA1D76"/>
    <w:rsid w:val="00EA4158"/>
    <w:rsid w:val="00EA49F1"/>
    <w:rsid w:val="00EB2930"/>
    <w:rsid w:val="00EB2974"/>
    <w:rsid w:val="00EB59AB"/>
    <w:rsid w:val="00EB7CB1"/>
    <w:rsid w:val="00EC17A6"/>
    <w:rsid w:val="00EC25EB"/>
    <w:rsid w:val="00ED07E4"/>
    <w:rsid w:val="00EE400A"/>
    <w:rsid w:val="00EE4D83"/>
    <w:rsid w:val="00EE5631"/>
    <w:rsid w:val="00EF19BE"/>
    <w:rsid w:val="00EF5AB9"/>
    <w:rsid w:val="00F01CD3"/>
    <w:rsid w:val="00F06F94"/>
    <w:rsid w:val="00F0725C"/>
    <w:rsid w:val="00F07859"/>
    <w:rsid w:val="00F100AB"/>
    <w:rsid w:val="00F21927"/>
    <w:rsid w:val="00F307AA"/>
    <w:rsid w:val="00F32434"/>
    <w:rsid w:val="00F40D2E"/>
    <w:rsid w:val="00F43E76"/>
    <w:rsid w:val="00F52E8C"/>
    <w:rsid w:val="00F53827"/>
    <w:rsid w:val="00F53AE5"/>
    <w:rsid w:val="00F5506E"/>
    <w:rsid w:val="00F56192"/>
    <w:rsid w:val="00F6244E"/>
    <w:rsid w:val="00F632A2"/>
    <w:rsid w:val="00F64DF2"/>
    <w:rsid w:val="00F672CF"/>
    <w:rsid w:val="00F70053"/>
    <w:rsid w:val="00F8113D"/>
    <w:rsid w:val="00F86CDB"/>
    <w:rsid w:val="00F93C16"/>
    <w:rsid w:val="00FA0DDA"/>
    <w:rsid w:val="00FA52E8"/>
    <w:rsid w:val="00FA63DB"/>
    <w:rsid w:val="00FB0372"/>
    <w:rsid w:val="00FB0485"/>
    <w:rsid w:val="00FB0668"/>
    <w:rsid w:val="00FC163D"/>
    <w:rsid w:val="00FC385E"/>
    <w:rsid w:val="00FD0E93"/>
    <w:rsid w:val="00FD2F1C"/>
    <w:rsid w:val="00FD5F06"/>
    <w:rsid w:val="00FE0562"/>
    <w:rsid w:val="00FE4CD3"/>
    <w:rsid w:val="00FE713C"/>
    <w:rsid w:val="00FF1CFF"/>
    <w:rsid w:val="00FF752A"/>
    <w:rsid w:val="2551B93D"/>
    <w:rsid w:val="676F8A73"/>
    <w:rsid w:val="771E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3C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60CB81-B8A7-DF41-AF7E-A0B1DEB24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vin Chen</dc:creator>
  <cp:lastModifiedBy>Jing Wen</cp:lastModifiedBy>
  <cp:revision>3</cp:revision>
  <cp:lastPrinted>2015-10-09T23:42:00Z</cp:lastPrinted>
  <dcterms:created xsi:type="dcterms:W3CDTF">2016-01-07T22:47:00Z</dcterms:created>
  <dcterms:modified xsi:type="dcterms:W3CDTF">2016-01-08T23:07:00Z</dcterms:modified>
</cp:coreProperties>
</file>